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Y="1179"/>
        <w:tblW w:w="4948" w:type="pct"/>
        <w:tblLayout w:type="fixed"/>
        <w:tblCellMar>
          <w:left w:w="17" w:type="dxa"/>
          <w:right w:w="17" w:type="dxa"/>
        </w:tblCellMar>
        <w:tblLook w:val="0600" w:firstRow="0" w:lastRow="0" w:firstColumn="0" w:lastColumn="0" w:noHBand="1" w:noVBand="1"/>
      </w:tblPr>
      <w:tblGrid>
        <w:gridCol w:w="1847"/>
        <w:gridCol w:w="1663"/>
        <w:gridCol w:w="1625"/>
        <w:gridCol w:w="2556"/>
        <w:gridCol w:w="2371"/>
        <w:gridCol w:w="3226"/>
        <w:gridCol w:w="1401"/>
      </w:tblGrid>
      <w:tr w:rsidR="00FD22BC" w:rsidRPr="00500103" w14:paraId="133AE4C0" w14:textId="77777777" w:rsidTr="00A74783">
        <w:trPr>
          <w:trHeight w:val="416"/>
        </w:trPr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14:paraId="601EA8B4" w14:textId="77777777" w:rsidR="00FD22BC" w:rsidRPr="004310C0" w:rsidRDefault="00FD22BC" w:rsidP="00A7478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24"/>
                <w:szCs w:val="24"/>
                <w:lang w:val="en-GB"/>
              </w:rPr>
              <w:t>Table S1: Characteristics of the 14 studies included in the review of diagnostic methods for neurosyphilis</w:t>
            </w:r>
          </w:p>
        </w:tc>
      </w:tr>
      <w:tr w:rsidR="00FD22BC" w:rsidRPr="00500103" w14:paraId="68615ED0" w14:textId="77777777" w:rsidTr="00A74783">
        <w:trPr>
          <w:trHeight w:val="408"/>
        </w:trPr>
        <w:tc>
          <w:tcPr>
            <w:tcW w:w="629" w:type="pct"/>
            <w:shd w:val="clear" w:color="auto" w:fill="BFBFBF" w:themeFill="background1" w:themeFillShade="BF"/>
            <w:vAlign w:val="center"/>
          </w:tcPr>
          <w:p w14:paraId="556647AE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1</w:t>
            </w:r>
            <w:r w:rsidRPr="004310C0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4310C0">
              <w:rPr>
                <w:b/>
                <w:sz w:val="16"/>
                <w:szCs w:val="16"/>
                <w:lang w:val="en-GB"/>
              </w:rPr>
              <w:t xml:space="preserve"> Author</w:t>
            </w:r>
          </w:p>
        </w:tc>
        <w:tc>
          <w:tcPr>
            <w:tcW w:w="566" w:type="pct"/>
            <w:shd w:val="clear" w:color="auto" w:fill="BFBFBF" w:themeFill="background1" w:themeFillShade="BF"/>
            <w:vAlign w:val="center"/>
          </w:tcPr>
          <w:p w14:paraId="4FD8C550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Year of publication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14:paraId="4A166581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70" w:type="pct"/>
            <w:shd w:val="clear" w:color="auto" w:fill="BFBFBF" w:themeFill="background1" w:themeFillShade="BF"/>
            <w:vAlign w:val="center"/>
          </w:tcPr>
          <w:p w14:paraId="5840DEBA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807" w:type="pct"/>
            <w:shd w:val="clear" w:color="auto" w:fill="BFBFBF" w:themeFill="background1" w:themeFillShade="BF"/>
            <w:vAlign w:val="center"/>
          </w:tcPr>
          <w:p w14:paraId="4BAD6FBE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Sample sex distribution</w:t>
            </w:r>
          </w:p>
          <w:p w14:paraId="57A4B49F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(% male)</w:t>
            </w:r>
          </w:p>
        </w:tc>
        <w:tc>
          <w:tcPr>
            <w:tcW w:w="1098" w:type="pct"/>
            <w:shd w:val="clear" w:color="auto" w:fill="BFBFBF" w:themeFill="background1" w:themeFillShade="BF"/>
            <w:vAlign w:val="center"/>
          </w:tcPr>
          <w:p w14:paraId="64B2277A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Sample age distribution</w:t>
            </w:r>
          </w:p>
          <w:p w14:paraId="21A16CDB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(mean or median, years)</w:t>
            </w:r>
          </w:p>
        </w:tc>
        <w:tc>
          <w:tcPr>
            <w:tcW w:w="477" w:type="pct"/>
            <w:shd w:val="clear" w:color="auto" w:fill="BFBFBF" w:themeFill="background1" w:themeFillShade="BF"/>
            <w:vAlign w:val="center"/>
          </w:tcPr>
          <w:p w14:paraId="48D9D8DC" w14:textId="77777777" w:rsidR="00FD22BC" w:rsidRPr="004310C0" w:rsidRDefault="00FD22BC" w:rsidP="00A74783">
            <w:pPr>
              <w:widowControl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4310C0">
              <w:rPr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FD22BC" w:rsidRPr="00500103" w14:paraId="35F47208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7A7F4B2B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Lu, Y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0073A943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9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70310D89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24E12254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6BEEC28F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41AAE42E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 xml:space="preserve">47 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540098D8" w14:textId="6BB44D64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1</w:t>
            </w:r>
            <w:r w:rsidR="007B076C">
              <w:rPr>
                <w:sz w:val="16"/>
                <w:szCs w:val="16"/>
                <w:lang w:val="en-GB"/>
              </w:rPr>
              <w:t>5</w:t>
            </w:r>
          </w:p>
        </w:tc>
      </w:tr>
      <w:tr w:rsidR="00FD22BC" w:rsidRPr="00500103" w14:paraId="6EF053DC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7DC77565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Marra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C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7EF9162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6CA959CE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37E721AF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3903F524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98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67E03341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 xml:space="preserve">40 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1F1B21E7" w14:textId="3AAD44B5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1</w:t>
            </w:r>
            <w:r w:rsidR="007B076C">
              <w:rPr>
                <w:sz w:val="16"/>
                <w:szCs w:val="16"/>
                <w:lang w:val="en-GB"/>
              </w:rPr>
              <w:t>6</w:t>
            </w:r>
          </w:p>
        </w:tc>
      </w:tr>
      <w:tr w:rsidR="00FD22BC" w:rsidRPr="00500103" w14:paraId="5F009157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4CE20ED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Merins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V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42D1DD45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08226A40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2B52C5FC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218218E2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Not informed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170162C2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Not informed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2B3658FC" w14:textId="4AE901AE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1</w:t>
            </w:r>
            <w:r w:rsidR="007B076C">
              <w:rPr>
                <w:sz w:val="16"/>
                <w:szCs w:val="16"/>
                <w:lang w:val="en-GB"/>
              </w:rPr>
              <w:t>7</w:t>
            </w:r>
          </w:p>
        </w:tc>
      </w:tr>
      <w:tr w:rsidR="007B076C" w:rsidRPr="00500103" w14:paraId="01887558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33D48F9F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Versiani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I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C969881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9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38659396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2BDBABBF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25589874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66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52DD5A5A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10E02217" w14:textId="0C97E5F8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18</w:t>
            </w:r>
          </w:p>
        </w:tc>
      </w:tr>
      <w:tr w:rsidR="007B076C" w:rsidRPr="00500103" w14:paraId="4FE8B82F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6B0A7227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Ho, E. L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0ACA436D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0C8951FE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0B1B22E4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2B163F59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91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0F890DDB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Not informed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7E539D7" w14:textId="45E04305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19</w:t>
            </w:r>
          </w:p>
        </w:tc>
      </w:tr>
      <w:tr w:rsidR="007B076C" w:rsidRPr="00500103" w14:paraId="3E37A657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2DEEBD11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Guarner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J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AD7EE6C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08E27663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anada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72E45C93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3DC05E7A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17F53787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355FFB47" w14:textId="60D95D5F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</w:t>
            </w:r>
          </w:p>
        </w:tc>
      </w:tr>
      <w:tr w:rsidR="007B076C" w:rsidRPr="00500103" w14:paraId="74F9A1EF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77F51F62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Xiao, Y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11C1F342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7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589DD9CE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3AB9A1D5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7E8234BA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70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642DC74B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4B436EAC" w14:textId="63F22A0D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1</w:t>
            </w:r>
          </w:p>
        </w:tc>
      </w:tr>
      <w:tr w:rsidR="007B076C" w:rsidRPr="00500103" w14:paraId="21073972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27C64BC8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ai, S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D55F82B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7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661E7285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391C3D8C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0B71E68D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35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2BA655AA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27311534" w14:textId="3BD82600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2</w:t>
            </w:r>
          </w:p>
        </w:tc>
      </w:tr>
      <w:tr w:rsidR="007B076C" w:rsidRPr="00500103" w14:paraId="1DF33030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2D337DD1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Cecarelli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G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2B6E85A2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9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4A094F00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Italy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622880D9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46E3FA78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96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330CAE2D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0882D35C" w14:textId="403F46E2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3</w:t>
            </w:r>
          </w:p>
        </w:tc>
      </w:tr>
      <w:tr w:rsidR="007B076C" w:rsidRPr="00500103" w14:paraId="5AB79EEA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158C6B05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astro, R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46F26087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5B6E0058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26101FFD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53A7F597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Not informed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6D858309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“Adults”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3600E0AA" w14:textId="4CDD5E2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4</w:t>
            </w:r>
          </w:p>
        </w:tc>
      </w:tr>
      <w:tr w:rsidR="007B076C" w:rsidRPr="00500103" w14:paraId="2E250F73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15869F2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Vanhaecke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C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47E55B2E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44E7CDA0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0BC84BC5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1E0F7379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90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51CDB78E" w14:textId="77777777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5C07B12E" w14:textId="2305448E" w:rsidR="007B076C" w:rsidRPr="004310C0" w:rsidRDefault="007B076C" w:rsidP="007B076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5</w:t>
            </w:r>
          </w:p>
        </w:tc>
      </w:tr>
      <w:tr w:rsidR="00FD22BC" w:rsidRPr="00500103" w14:paraId="308C67AF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5ECE6B2B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Wang, C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FF239E6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7AA3E7E5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7D0436FF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25BEC9C0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234EA0FF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1A830CBD" w14:textId="62DE77F1" w:rsidR="00FD22BC" w:rsidRPr="004310C0" w:rsidRDefault="007B076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</w:tr>
      <w:tr w:rsidR="00FD22BC" w:rsidRPr="00500103" w14:paraId="5273C1C1" w14:textId="77777777" w:rsidTr="00A74783">
        <w:trPr>
          <w:trHeight w:val="340"/>
        </w:trPr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57260D2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shd w:val="clear" w:color="auto" w:fill="EFEFEF"/>
                <w:lang w:val="en-GB"/>
              </w:rPr>
            </w:pPr>
            <w:proofErr w:type="spellStart"/>
            <w:r w:rsidRPr="004310C0">
              <w:rPr>
                <w:sz w:val="16"/>
                <w:szCs w:val="16"/>
                <w:lang w:val="en-GB"/>
              </w:rPr>
              <w:t>Mothapo</w:t>
            </w:r>
            <w:proofErr w:type="spellEnd"/>
            <w:r w:rsidRPr="004310C0">
              <w:rPr>
                <w:sz w:val="16"/>
                <w:szCs w:val="16"/>
                <w:lang w:val="en-GB"/>
              </w:rPr>
              <w:t>, K.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5FF90D43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shd w:val="clear" w:color="auto" w:fill="EFEFEF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553" w:type="pct"/>
            <w:shd w:val="clear" w:color="auto" w:fill="F2F2F2" w:themeFill="background1" w:themeFillShade="F2"/>
            <w:vAlign w:val="center"/>
          </w:tcPr>
          <w:p w14:paraId="707EAD49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870" w:type="pct"/>
            <w:shd w:val="clear" w:color="auto" w:fill="F2F2F2" w:themeFill="background1" w:themeFillShade="F2"/>
            <w:vAlign w:val="center"/>
          </w:tcPr>
          <w:p w14:paraId="46CAC394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2F2F2" w:themeFill="background1" w:themeFillShade="F2"/>
            <w:vAlign w:val="center"/>
          </w:tcPr>
          <w:p w14:paraId="6BBDDA8E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90%</w:t>
            </w:r>
          </w:p>
        </w:tc>
        <w:tc>
          <w:tcPr>
            <w:tcW w:w="1098" w:type="pct"/>
            <w:shd w:val="clear" w:color="auto" w:fill="F2F2F2" w:themeFill="background1" w:themeFillShade="F2"/>
            <w:vAlign w:val="center"/>
          </w:tcPr>
          <w:p w14:paraId="6D7678F6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4*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750B6D79" w14:textId="6D62BAF5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</w:t>
            </w:r>
            <w:r w:rsidR="007B076C">
              <w:rPr>
                <w:sz w:val="16"/>
                <w:szCs w:val="16"/>
                <w:lang w:val="en-GB"/>
              </w:rPr>
              <w:t>7</w:t>
            </w:r>
          </w:p>
        </w:tc>
      </w:tr>
      <w:tr w:rsidR="00FD22BC" w:rsidRPr="00500103" w14:paraId="21FDBC58" w14:textId="77777777" w:rsidTr="00A74783">
        <w:trPr>
          <w:trHeight w:val="340"/>
        </w:trPr>
        <w:tc>
          <w:tcPr>
            <w:tcW w:w="629" w:type="pct"/>
            <w:shd w:val="clear" w:color="auto" w:fill="FFFFFF" w:themeFill="background1"/>
            <w:vAlign w:val="center"/>
          </w:tcPr>
          <w:p w14:paraId="3DDCDA43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Zeng, Y.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CAE0B50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016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1BF4E723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1D53F2D9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Diagnostic Test</w:t>
            </w:r>
          </w:p>
        </w:tc>
        <w:tc>
          <w:tcPr>
            <w:tcW w:w="807" w:type="pct"/>
            <w:shd w:val="clear" w:color="auto" w:fill="FFFFFF" w:themeFill="background1"/>
            <w:vAlign w:val="center"/>
          </w:tcPr>
          <w:p w14:paraId="38982D19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1098" w:type="pct"/>
            <w:shd w:val="clear" w:color="auto" w:fill="FFFFFF" w:themeFill="background1"/>
            <w:vAlign w:val="center"/>
          </w:tcPr>
          <w:p w14:paraId="4106EFC0" w14:textId="77777777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477" w:type="pct"/>
            <w:shd w:val="clear" w:color="auto" w:fill="FFFFFF" w:themeFill="background1"/>
            <w:vAlign w:val="center"/>
          </w:tcPr>
          <w:p w14:paraId="42286028" w14:textId="65083755" w:rsidR="00FD22BC" w:rsidRPr="004310C0" w:rsidRDefault="00FD22BC" w:rsidP="00A74783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4310C0">
              <w:rPr>
                <w:sz w:val="16"/>
                <w:szCs w:val="16"/>
                <w:lang w:val="en-GB"/>
              </w:rPr>
              <w:t>2</w:t>
            </w:r>
            <w:r w:rsidR="007B076C">
              <w:rPr>
                <w:sz w:val="16"/>
                <w:szCs w:val="16"/>
                <w:lang w:val="en-GB"/>
              </w:rPr>
              <w:t>8</w:t>
            </w:r>
          </w:p>
        </w:tc>
      </w:tr>
    </w:tbl>
    <w:p w14:paraId="2B6D7C3E" w14:textId="0C77842A" w:rsidR="00310C9C" w:rsidRPr="00E00E62" w:rsidRDefault="00E00E62" w:rsidP="00E00E62">
      <w:pPr>
        <w:spacing w:before="200"/>
        <w:jc w:val="both"/>
        <w:rPr>
          <w:bCs/>
          <w:i/>
          <w:sz w:val="20"/>
          <w:szCs w:val="20"/>
          <w:lang w:val="en-GB"/>
        </w:rPr>
      </w:pPr>
      <w:r w:rsidRPr="00E00E62">
        <w:rPr>
          <w:b/>
          <w:i/>
          <w:sz w:val="20"/>
          <w:szCs w:val="20"/>
          <w:lang w:val="en-GB"/>
        </w:rPr>
        <w:t xml:space="preserve">Supplementary </w:t>
      </w:r>
      <w:r>
        <w:rPr>
          <w:b/>
          <w:i/>
          <w:sz w:val="20"/>
          <w:szCs w:val="20"/>
          <w:lang w:val="en-GB"/>
        </w:rPr>
        <w:t>Table S</w:t>
      </w:r>
      <w:r w:rsidRPr="00E00E62">
        <w:rPr>
          <w:b/>
          <w:i/>
          <w:sz w:val="20"/>
          <w:szCs w:val="20"/>
          <w:lang w:val="en-GB"/>
        </w:rPr>
        <w:t>1</w:t>
      </w:r>
      <w:r w:rsidR="00D209BE" w:rsidRPr="00575E60">
        <w:rPr>
          <w:b/>
          <w:i/>
          <w:sz w:val="20"/>
          <w:szCs w:val="20"/>
          <w:lang w:val="en-GB"/>
        </w:rPr>
        <w:t xml:space="preserve">. </w:t>
      </w:r>
      <w:r w:rsidR="00D209BE" w:rsidRPr="00D459D5">
        <w:rPr>
          <w:bCs/>
          <w:i/>
          <w:sz w:val="20"/>
          <w:szCs w:val="20"/>
          <w:lang w:val="en-GB"/>
        </w:rPr>
        <w:t>Characteristics of the 14 studies</w:t>
      </w:r>
      <w:r w:rsidR="00D209BE">
        <w:rPr>
          <w:bCs/>
          <w:i/>
          <w:sz w:val="20"/>
          <w:szCs w:val="20"/>
          <w:lang w:val="en-GB"/>
        </w:rPr>
        <w:t xml:space="preserve"> </w:t>
      </w:r>
      <w:r w:rsidR="00D209BE" w:rsidRPr="00D459D5">
        <w:rPr>
          <w:bCs/>
          <w:i/>
          <w:sz w:val="20"/>
          <w:szCs w:val="20"/>
          <w:lang w:val="en-GB"/>
        </w:rPr>
        <w:t>included in the review of diagnostic methods for neurosyphilis</w:t>
      </w:r>
      <w:r w:rsidR="00D209BE">
        <w:rPr>
          <w:bCs/>
          <w:i/>
          <w:sz w:val="20"/>
          <w:szCs w:val="20"/>
          <w:lang w:val="en-GB"/>
        </w:rPr>
        <w:t>.</w:t>
      </w:r>
    </w:p>
    <w:sectPr w:rsidR="00310C9C" w:rsidRPr="00E00E62" w:rsidSect="00EE798E">
      <w:pgSz w:w="16838" w:h="11906" w:orient="landscape"/>
      <w:pgMar w:top="1134" w:right="1134" w:bottom="1134" w:left="85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66"/>
    <w:rsid w:val="00310C9C"/>
    <w:rsid w:val="007B076C"/>
    <w:rsid w:val="00A30EA0"/>
    <w:rsid w:val="00A94766"/>
    <w:rsid w:val="00D209BE"/>
    <w:rsid w:val="00E00E62"/>
    <w:rsid w:val="00EE798E"/>
    <w:rsid w:val="00FD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F58AD"/>
  <w15:chartTrackingRefBased/>
  <w15:docId w15:val="{E34BA176-9618-4FBB-BD93-7E367C24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2BC"/>
    <w:pPr>
      <w:spacing w:after="0" w:line="276" w:lineRule="auto"/>
    </w:pPr>
    <w:rPr>
      <w:rFonts w:ascii="Arial" w:eastAsia="Arial" w:hAnsi="Arial" w:cs="Arial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7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39"/>
    <w:rsid w:val="00EE798E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EE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Henrique Pereira Boog</dc:creator>
  <cp:keywords/>
  <dc:description/>
  <cp:lastModifiedBy>Gustavo Henrique Pereira Boog</cp:lastModifiedBy>
  <cp:revision>8</cp:revision>
  <dcterms:created xsi:type="dcterms:W3CDTF">2021-01-07T14:41:00Z</dcterms:created>
  <dcterms:modified xsi:type="dcterms:W3CDTF">2021-04-19T17:44:00Z</dcterms:modified>
</cp:coreProperties>
</file>